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52CCE" w14:textId="79046475" w:rsidR="00180B71" w:rsidRPr="005F3E94" w:rsidRDefault="00180B71" w:rsidP="00180B71">
      <w:pPr>
        <w:rPr>
          <w:rFonts w:ascii="Times New Roman" w:hAnsi="Times New Roman"/>
          <w:b/>
          <w:sz w:val="24"/>
        </w:rPr>
      </w:pPr>
      <w:bookmarkStart w:id="0" w:name="_GoBack"/>
      <w:bookmarkEnd w:id="0"/>
      <w:r w:rsidRPr="005F3E94">
        <w:rPr>
          <w:rFonts w:ascii="Times New Roman" w:hAnsi="Times New Roman"/>
          <w:b/>
          <w:sz w:val="24"/>
        </w:rPr>
        <w:t xml:space="preserve">For cloning the following primers were used for PCR: </w:t>
      </w:r>
    </w:p>
    <w:p w14:paraId="5944D4BE" w14:textId="77777777" w:rsidR="00180B71" w:rsidRPr="005F3E94" w:rsidRDefault="00BB1773" w:rsidP="00180B71">
      <w:pPr>
        <w:rPr>
          <w:rFonts w:ascii="Times New Roman" w:hAnsi="Times New Roman"/>
          <w:sz w:val="24"/>
        </w:rPr>
      </w:pPr>
      <w:r w:rsidRPr="00BB1773">
        <w:rPr>
          <w:rFonts w:ascii="Times New Roman" w:hAnsi="Times New Roman"/>
          <w:i/>
          <w:sz w:val="24"/>
        </w:rPr>
        <w:t>SOCS2</w:t>
      </w:r>
      <w:r w:rsidR="00180B71" w:rsidRPr="005F3E94">
        <w:rPr>
          <w:rFonts w:ascii="Times New Roman" w:hAnsi="Times New Roman"/>
          <w:sz w:val="24"/>
        </w:rPr>
        <w:t xml:space="preserve"> CDS (reference sequence:) cloning for pcDNA3.1 overexpression vector:</w:t>
      </w:r>
    </w:p>
    <w:p w14:paraId="40A26B3E" w14:textId="77777777" w:rsidR="00180B71" w:rsidRPr="00283F15" w:rsidRDefault="00180B71" w:rsidP="00283F15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283F15">
        <w:rPr>
          <w:rFonts w:ascii="Times New Roman" w:hAnsi="Times New Roman"/>
          <w:sz w:val="24"/>
        </w:rPr>
        <w:t xml:space="preserve"> </w:t>
      </w:r>
      <w:proofErr w:type="spellStart"/>
      <w:r w:rsidR="00253C58">
        <w:rPr>
          <w:rFonts w:ascii="Times New Roman" w:hAnsi="Times New Roman"/>
          <w:sz w:val="24"/>
        </w:rPr>
        <w:t>cg</w:t>
      </w:r>
      <w:r w:rsidR="00253C58" w:rsidRPr="00253C58">
        <w:rPr>
          <w:rFonts w:ascii="Times New Roman" w:hAnsi="Times New Roman"/>
          <w:color w:val="FF0000"/>
          <w:sz w:val="24"/>
        </w:rPr>
        <w:t>GGATCC</w:t>
      </w:r>
      <w:r w:rsidR="00283F15" w:rsidRPr="00283F15">
        <w:rPr>
          <w:rFonts w:ascii="Times New Roman" w:hAnsi="Times New Roman"/>
          <w:sz w:val="24"/>
        </w:rPr>
        <w:t>ATGCGTCGTAAGGCAAATTATTTTC</w:t>
      </w:r>
      <w:proofErr w:type="spellEnd"/>
    </w:p>
    <w:p w14:paraId="31F90AC8" w14:textId="77777777" w:rsidR="00180B71" w:rsidRPr="00283F15" w:rsidRDefault="00180B71" w:rsidP="00180B71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283F15">
        <w:rPr>
          <w:rFonts w:ascii="Times New Roman" w:hAnsi="Times New Roman"/>
          <w:sz w:val="24"/>
        </w:rPr>
        <w:t xml:space="preserve"> </w:t>
      </w:r>
      <w:proofErr w:type="spellStart"/>
      <w:r w:rsidR="00253C58">
        <w:rPr>
          <w:rFonts w:ascii="Times New Roman" w:hAnsi="Times New Roman"/>
          <w:sz w:val="24"/>
        </w:rPr>
        <w:t>cg</w:t>
      </w:r>
      <w:r w:rsidR="00253C58" w:rsidRPr="00253C58">
        <w:rPr>
          <w:rFonts w:ascii="Times New Roman" w:hAnsi="Times New Roman"/>
          <w:color w:val="FF0000"/>
          <w:sz w:val="24"/>
        </w:rPr>
        <w:t>GAATTC</w:t>
      </w:r>
      <w:r w:rsidR="00283F15" w:rsidRPr="00283F15">
        <w:rPr>
          <w:rFonts w:ascii="Times New Roman" w:hAnsi="Times New Roman"/>
          <w:sz w:val="24"/>
        </w:rPr>
        <w:t>AACCTTTCCCCCAGAACTGC</w:t>
      </w:r>
      <w:proofErr w:type="spellEnd"/>
    </w:p>
    <w:p w14:paraId="3A1F6BA8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r w:rsidRPr="00283F15">
        <w:rPr>
          <w:rFonts w:ascii="Times New Roman" w:hAnsi="Times New Roman"/>
          <w:sz w:val="24"/>
        </w:rPr>
        <w:t>CISH</w:t>
      </w:r>
      <w:r w:rsidRPr="005F3E94">
        <w:rPr>
          <w:rFonts w:ascii="Times New Roman" w:hAnsi="Times New Roman"/>
          <w:sz w:val="24"/>
        </w:rPr>
        <w:t xml:space="preserve"> CDS (reference sequence:) cloning for pcDNA3.1 overexpression vector:</w:t>
      </w:r>
    </w:p>
    <w:p w14:paraId="6271CD11" w14:textId="77777777" w:rsidR="00BB1773" w:rsidRPr="005F3E94" w:rsidRDefault="00BB1773" w:rsidP="00283F15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283F15">
        <w:rPr>
          <w:rFonts w:ascii="Times New Roman" w:hAnsi="Times New Roman"/>
          <w:sz w:val="24"/>
        </w:rPr>
        <w:t xml:space="preserve"> </w:t>
      </w:r>
      <w:proofErr w:type="spellStart"/>
      <w:r w:rsidR="00253C58">
        <w:rPr>
          <w:rFonts w:ascii="Times New Roman" w:hAnsi="Times New Roman"/>
          <w:sz w:val="24"/>
        </w:rPr>
        <w:t>cg</w:t>
      </w:r>
      <w:r w:rsidR="00253C58" w:rsidRPr="00253C58">
        <w:rPr>
          <w:rFonts w:ascii="Times New Roman" w:hAnsi="Times New Roman"/>
          <w:color w:val="FF0000"/>
          <w:sz w:val="24"/>
        </w:rPr>
        <w:t>GGATCC</w:t>
      </w:r>
      <w:r w:rsidR="00283F15" w:rsidRPr="00283F15">
        <w:rPr>
          <w:rFonts w:ascii="Times New Roman" w:hAnsi="Times New Roman"/>
          <w:sz w:val="24"/>
        </w:rPr>
        <w:t>ATGATC</w:t>
      </w:r>
      <w:r w:rsidR="00283F15">
        <w:rPr>
          <w:rFonts w:ascii="Times New Roman" w:hAnsi="Times New Roman"/>
          <w:sz w:val="24"/>
        </w:rPr>
        <w:t>CTCTGCGTCC</w:t>
      </w:r>
      <w:r w:rsidR="00283F15" w:rsidRPr="00283F15">
        <w:rPr>
          <w:rFonts w:ascii="Times New Roman" w:hAnsi="Times New Roman"/>
          <w:sz w:val="24"/>
        </w:rPr>
        <w:t>CGGGACC</w:t>
      </w:r>
      <w:proofErr w:type="spellEnd"/>
    </w:p>
    <w:p w14:paraId="42D4F87E" w14:textId="77777777" w:rsidR="00BB1773" w:rsidRPr="00253C58" w:rsidRDefault="00BB1773" w:rsidP="00BB1773">
      <w:pPr>
        <w:ind w:firstLineChars="100" w:firstLine="240"/>
        <w:rPr>
          <w:rFonts w:ascii="Times New Roman" w:hAnsi="Times New Roman"/>
          <w:color w:val="000000" w:themeColor="text1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283F15">
        <w:rPr>
          <w:rFonts w:ascii="Times New Roman" w:hAnsi="Times New Roman"/>
          <w:sz w:val="24"/>
        </w:rPr>
        <w:t xml:space="preserve"> </w:t>
      </w:r>
      <w:proofErr w:type="spellStart"/>
      <w:r w:rsidR="00253C58">
        <w:rPr>
          <w:rFonts w:ascii="Times New Roman" w:hAnsi="Times New Roman"/>
          <w:sz w:val="24"/>
        </w:rPr>
        <w:t>cg</w:t>
      </w:r>
      <w:r w:rsidR="00253C58" w:rsidRPr="00253C58">
        <w:rPr>
          <w:rFonts w:ascii="Times New Roman" w:hAnsi="Times New Roman"/>
          <w:color w:val="FF0000"/>
          <w:sz w:val="24"/>
        </w:rPr>
        <w:t>GAATTC</w:t>
      </w:r>
      <w:r w:rsidR="00253C58" w:rsidRPr="00253C58">
        <w:rPr>
          <w:rFonts w:ascii="Times New Roman" w:hAnsi="Times New Roman"/>
          <w:color w:val="000000" w:themeColor="text1"/>
          <w:sz w:val="24"/>
        </w:rPr>
        <w:t>AAGGACACGCCAAGTTCTCT</w:t>
      </w:r>
      <w:proofErr w:type="spellEnd"/>
    </w:p>
    <w:p w14:paraId="7F4DC227" w14:textId="77777777" w:rsidR="00BB1773" w:rsidRPr="005F3E94" w:rsidRDefault="00BB1773" w:rsidP="00180B71">
      <w:pPr>
        <w:ind w:firstLineChars="100" w:firstLine="240"/>
        <w:rPr>
          <w:rFonts w:ascii="Times New Roman" w:hAnsi="Times New Roman"/>
          <w:sz w:val="24"/>
        </w:rPr>
      </w:pPr>
    </w:p>
    <w:p w14:paraId="651E3DD7" w14:textId="77777777" w:rsidR="00180B71" w:rsidRPr="005F3E94" w:rsidRDefault="00180B71">
      <w:pPr>
        <w:rPr>
          <w:lang w:val="en-GB"/>
        </w:rPr>
      </w:pPr>
    </w:p>
    <w:p w14:paraId="54373BB1" w14:textId="77777777" w:rsidR="00180B71" w:rsidRPr="005F3E94" w:rsidRDefault="00180B71" w:rsidP="00180B71">
      <w:pPr>
        <w:rPr>
          <w:rFonts w:ascii="Times New Roman" w:hAnsi="Times New Roman"/>
          <w:b/>
          <w:sz w:val="24"/>
        </w:rPr>
      </w:pPr>
      <w:r w:rsidRPr="005F3E94">
        <w:rPr>
          <w:rFonts w:ascii="Times New Roman" w:hAnsi="Times New Roman"/>
          <w:b/>
          <w:sz w:val="24"/>
        </w:rPr>
        <w:t xml:space="preserve">For quantitative real time RT-PCR, the following primers were used: </w:t>
      </w:r>
    </w:p>
    <w:p w14:paraId="65F9E64A" w14:textId="77777777" w:rsidR="00180B71" w:rsidRPr="005F3E94" w:rsidRDefault="00BB1773" w:rsidP="00180B7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SDHL</w:t>
      </w:r>
      <w:r w:rsidR="00180B71" w:rsidRPr="005F3E94">
        <w:rPr>
          <w:rFonts w:ascii="Times New Roman" w:hAnsi="Times New Roman"/>
          <w:sz w:val="24"/>
        </w:rPr>
        <w:t>-qPCR (reference sequence:</w:t>
      </w:r>
      <w:r w:rsidR="00EA07CE" w:rsidRPr="00EA07CE">
        <w:t xml:space="preserve"> </w:t>
      </w:r>
      <w:r w:rsidR="00EA07CE" w:rsidRPr="00EA07CE">
        <w:rPr>
          <w:rFonts w:ascii="Times New Roman" w:hAnsi="Times New Roman"/>
          <w:sz w:val="24"/>
        </w:rPr>
        <w:t>XM_420279.5</w:t>
      </w:r>
      <w:r w:rsidR="00180B71" w:rsidRPr="005F3E94">
        <w:rPr>
          <w:rFonts w:ascii="Times New Roman" w:hAnsi="Times New Roman"/>
          <w:sz w:val="24"/>
        </w:rPr>
        <w:t xml:space="preserve">): </w:t>
      </w:r>
    </w:p>
    <w:p w14:paraId="3F04A1CA" w14:textId="77777777" w:rsidR="00180B71" w:rsidRPr="005F3E94" w:rsidRDefault="00180B71" w:rsidP="00180B71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EA07CE" w:rsidRPr="00EA07CE">
        <w:rPr>
          <w:rFonts w:ascii="Times New Roman" w:hAnsi="Times New Roman"/>
          <w:sz w:val="24"/>
        </w:rPr>
        <w:t>GGTGGCTCCGGATTCTTAGG</w:t>
      </w:r>
    </w:p>
    <w:p w14:paraId="2FBF945B" w14:textId="77777777" w:rsidR="00180B71" w:rsidRPr="00EA07CE" w:rsidRDefault="00180B71" w:rsidP="00180B71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EA07CE" w:rsidRPr="00EA07CE">
        <w:rPr>
          <w:rFonts w:ascii="Times New Roman" w:hAnsi="Times New Roman"/>
          <w:sz w:val="24"/>
        </w:rPr>
        <w:t>AGCTGGGAGTAAGGCCTCTT</w:t>
      </w:r>
    </w:p>
    <w:p w14:paraId="63AB35F5" w14:textId="77777777" w:rsidR="00BB1773" w:rsidRPr="005F3E94" w:rsidRDefault="00EA07CE" w:rsidP="00BB177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ACS</w:t>
      </w:r>
      <w:r w:rsidR="00BB1773" w:rsidRPr="005F3E94">
        <w:rPr>
          <w:rFonts w:ascii="Times New Roman" w:hAnsi="Times New Roman"/>
          <w:sz w:val="24"/>
        </w:rPr>
        <w:t>-qPCR (reference sequence:</w:t>
      </w:r>
      <w:r w:rsidRPr="00EA07CE">
        <w:rPr>
          <w:rFonts w:ascii="Times New Roman" w:hAnsi="Times New Roman"/>
          <w:sz w:val="24"/>
        </w:rPr>
        <w:t xml:space="preserve"> NM_001006184.1</w:t>
      </w:r>
      <w:r w:rsidR="00BB1773" w:rsidRPr="005F3E94">
        <w:rPr>
          <w:rFonts w:ascii="Times New Roman" w:hAnsi="Times New Roman"/>
          <w:sz w:val="24"/>
        </w:rPr>
        <w:t xml:space="preserve">): </w:t>
      </w:r>
    </w:p>
    <w:p w14:paraId="3A41DC1C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8A7484" w:rsidRPr="008A7484">
        <w:rPr>
          <w:rFonts w:ascii="Times New Roman" w:hAnsi="Times New Roman"/>
          <w:sz w:val="24"/>
        </w:rPr>
        <w:t>ATGGTTCATTCAGCAGGGGG</w:t>
      </w:r>
    </w:p>
    <w:p w14:paraId="0BA5EB6D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8A7484" w:rsidRPr="008A7484">
        <w:rPr>
          <w:rFonts w:ascii="Times New Roman" w:hAnsi="Times New Roman"/>
          <w:sz w:val="24"/>
        </w:rPr>
        <w:t>CCAGCCAGTCGTTGTGTAGT</w:t>
      </w:r>
    </w:p>
    <w:p w14:paraId="7745727C" w14:textId="77777777" w:rsidR="00BB1773" w:rsidRPr="005F3E94" w:rsidRDefault="00EA07CE" w:rsidP="00BB177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TNPPL</w:t>
      </w:r>
      <w:r w:rsidR="00BB1773" w:rsidRPr="005F3E94">
        <w:rPr>
          <w:rFonts w:ascii="Times New Roman" w:hAnsi="Times New Roman"/>
          <w:sz w:val="24"/>
        </w:rPr>
        <w:t>-qPCR (reference sequence:</w:t>
      </w:r>
      <w:r w:rsidRPr="00EA07CE">
        <w:rPr>
          <w:rFonts w:ascii="Times New Roman" w:hAnsi="Times New Roman"/>
          <w:sz w:val="24"/>
        </w:rPr>
        <w:t xml:space="preserve"> XM_015276580.2</w:t>
      </w:r>
      <w:r w:rsidR="00BB1773" w:rsidRPr="005F3E94">
        <w:rPr>
          <w:rFonts w:ascii="Times New Roman" w:hAnsi="Times New Roman"/>
          <w:sz w:val="24"/>
        </w:rPr>
        <w:t xml:space="preserve">): </w:t>
      </w:r>
    </w:p>
    <w:p w14:paraId="3E460099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8A7484" w:rsidRPr="008A7484">
        <w:rPr>
          <w:rFonts w:ascii="Times New Roman" w:hAnsi="Times New Roman"/>
          <w:sz w:val="24"/>
        </w:rPr>
        <w:t>GGAGGAGCGCTACAGCAAGG</w:t>
      </w:r>
    </w:p>
    <w:p w14:paraId="1E91C9AC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8A7484" w:rsidRPr="008A7484">
        <w:rPr>
          <w:rFonts w:ascii="Times New Roman" w:hAnsi="Times New Roman"/>
          <w:sz w:val="24"/>
        </w:rPr>
        <w:t>AACTTTGCAGGAAGGCCCGAT</w:t>
      </w:r>
    </w:p>
    <w:p w14:paraId="59F28806" w14:textId="77777777" w:rsidR="00BB1773" w:rsidRPr="005F3E94" w:rsidRDefault="00EA07CE" w:rsidP="00BB177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GAT2</w:t>
      </w:r>
      <w:r w:rsidR="00BB1773" w:rsidRPr="005F3E94">
        <w:rPr>
          <w:rFonts w:ascii="Times New Roman" w:hAnsi="Times New Roman"/>
          <w:sz w:val="24"/>
        </w:rPr>
        <w:t>-qPCR (reference sequence:</w:t>
      </w:r>
      <w:r w:rsidR="008A7484" w:rsidRPr="008A7484">
        <w:t xml:space="preserve"> </w:t>
      </w:r>
      <w:r w:rsidR="008A7484" w:rsidRPr="008A7484">
        <w:rPr>
          <w:rFonts w:ascii="Times New Roman" w:hAnsi="Times New Roman"/>
          <w:sz w:val="24"/>
        </w:rPr>
        <w:t>XM_419374.6</w:t>
      </w:r>
      <w:r w:rsidR="00BB1773" w:rsidRPr="005F3E94">
        <w:rPr>
          <w:rFonts w:ascii="Times New Roman" w:hAnsi="Times New Roman"/>
          <w:sz w:val="24"/>
        </w:rPr>
        <w:t xml:space="preserve">): </w:t>
      </w:r>
    </w:p>
    <w:p w14:paraId="48594564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BC54EC" w:rsidRPr="00BC54EC">
        <w:rPr>
          <w:rFonts w:ascii="Times New Roman" w:hAnsi="Times New Roman"/>
          <w:sz w:val="24"/>
        </w:rPr>
        <w:t>CACGGGAGTCAGCCAGAAAT</w:t>
      </w:r>
    </w:p>
    <w:p w14:paraId="23C7E6CB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BC54EC" w:rsidRPr="00BC54EC">
        <w:rPr>
          <w:rFonts w:ascii="Times New Roman" w:hAnsi="Times New Roman"/>
          <w:sz w:val="24"/>
        </w:rPr>
        <w:t>TCACGGGACATATACCCCCA</w:t>
      </w:r>
    </w:p>
    <w:p w14:paraId="46EDCEF1" w14:textId="77777777" w:rsidR="00BB1773" w:rsidRPr="005F3E94" w:rsidRDefault="00EA07CE" w:rsidP="00BB177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L21R</w:t>
      </w:r>
      <w:r w:rsidR="00BB1773" w:rsidRPr="005F3E94">
        <w:rPr>
          <w:rFonts w:ascii="Times New Roman" w:hAnsi="Times New Roman"/>
          <w:sz w:val="24"/>
        </w:rPr>
        <w:t>-qPCR (reference sequence:</w:t>
      </w:r>
      <w:r w:rsidR="008A7484" w:rsidRPr="008A7484">
        <w:t xml:space="preserve"> </w:t>
      </w:r>
      <w:r w:rsidR="008A7484" w:rsidRPr="008A7484">
        <w:rPr>
          <w:rFonts w:ascii="Times New Roman" w:hAnsi="Times New Roman"/>
          <w:sz w:val="24"/>
        </w:rPr>
        <w:t>NM_001030640.1</w:t>
      </w:r>
      <w:r w:rsidR="00BB1773" w:rsidRPr="005F3E94">
        <w:rPr>
          <w:rFonts w:ascii="Times New Roman" w:hAnsi="Times New Roman"/>
          <w:sz w:val="24"/>
        </w:rPr>
        <w:t xml:space="preserve">): </w:t>
      </w:r>
    </w:p>
    <w:p w14:paraId="2C28BB2F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A70BC1" w:rsidRPr="00A70BC1">
        <w:rPr>
          <w:rFonts w:ascii="Times New Roman" w:hAnsi="Times New Roman"/>
          <w:sz w:val="24"/>
        </w:rPr>
        <w:t>TGCGGTCCCAGTAACCATTT</w:t>
      </w:r>
    </w:p>
    <w:p w14:paraId="31A1C66D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A70BC1" w:rsidRPr="00A70BC1">
        <w:rPr>
          <w:rFonts w:ascii="Times New Roman" w:hAnsi="Times New Roman"/>
          <w:sz w:val="24"/>
        </w:rPr>
        <w:t>CTGACTGGATGTCCTTGCCC</w:t>
      </w:r>
    </w:p>
    <w:p w14:paraId="264620F6" w14:textId="77777777" w:rsidR="00BB1773" w:rsidRPr="005F3E94" w:rsidRDefault="00EA07CE" w:rsidP="00BB177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LN</w:t>
      </w:r>
      <w:r w:rsidR="00BB1773" w:rsidRPr="005F3E94">
        <w:rPr>
          <w:rFonts w:ascii="Times New Roman" w:hAnsi="Times New Roman"/>
          <w:sz w:val="24"/>
        </w:rPr>
        <w:t>-qPCR (reference sequence:</w:t>
      </w:r>
      <w:r w:rsidR="008A7484" w:rsidRPr="008A7484">
        <w:t xml:space="preserve"> </w:t>
      </w:r>
      <w:r w:rsidR="008A7484" w:rsidRPr="008A7484">
        <w:rPr>
          <w:rFonts w:ascii="Times New Roman" w:hAnsi="Times New Roman"/>
          <w:sz w:val="24"/>
        </w:rPr>
        <w:t>NM_001302187.1</w:t>
      </w:r>
      <w:r w:rsidR="00BB1773" w:rsidRPr="005F3E94">
        <w:rPr>
          <w:rFonts w:ascii="Times New Roman" w:hAnsi="Times New Roman"/>
          <w:sz w:val="24"/>
        </w:rPr>
        <w:t xml:space="preserve">): </w:t>
      </w:r>
    </w:p>
    <w:p w14:paraId="6B6B3D47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A70BC1" w:rsidRPr="00A70BC1">
        <w:rPr>
          <w:rFonts w:ascii="Times New Roman" w:hAnsi="Times New Roman"/>
          <w:sz w:val="24"/>
        </w:rPr>
        <w:t>GTATCTGCAGTGCCCCAGAG</w:t>
      </w:r>
    </w:p>
    <w:p w14:paraId="0C1ACAAD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A70BC1" w:rsidRPr="00A70BC1">
        <w:rPr>
          <w:rFonts w:ascii="Times New Roman" w:hAnsi="Times New Roman"/>
          <w:sz w:val="24"/>
        </w:rPr>
        <w:t>GGTCACAGGCTCTTATGAAGGT</w:t>
      </w:r>
    </w:p>
    <w:p w14:paraId="7ADE0850" w14:textId="77777777" w:rsidR="00BB1773" w:rsidRPr="005F3E94" w:rsidRDefault="00EA07CE" w:rsidP="00BB177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BFABP</w:t>
      </w:r>
      <w:r w:rsidR="00BB1773" w:rsidRPr="005F3E94">
        <w:rPr>
          <w:rFonts w:ascii="Times New Roman" w:hAnsi="Times New Roman"/>
          <w:sz w:val="24"/>
        </w:rPr>
        <w:t>-qPCR (reference sequence:</w:t>
      </w:r>
      <w:r w:rsidR="008A7484" w:rsidRPr="008A7484">
        <w:t xml:space="preserve"> </w:t>
      </w:r>
      <w:r w:rsidR="008A7484" w:rsidRPr="008A7484">
        <w:rPr>
          <w:rFonts w:ascii="Times New Roman" w:hAnsi="Times New Roman"/>
          <w:sz w:val="24"/>
        </w:rPr>
        <w:t>NM_204634.1</w:t>
      </w:r>
      <w:r w:rsidR="00BB1773" w:rsidRPr="005F3E94">
        <w:rPr>
          <w:rFonts w:ascii="Times New Roman" w:hAnsi="Times New Roman"/>
          <w:sz w:val="24"/>
        </w:rPr>
        <w:t xml:space="preserve">): </w:t>
      </w:r>
    </w:p>
    <w:p w14:paraId="32F1F17B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283F15" w:rsidRPr="00283F15">
        <w:rPr>
          <w:rFonts w:ascii="Times New Roman" w:hAnsi="Times New Roman"/>
          <w:sz w:val="24"/>
        </w:rPr>
        <w:t>TCTGAAAGCTCTTGCACTGCC</w:t>
      </w:r>
    </w:p>
    <w:p w14:paraId="06C9BE73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283F15" w:rsidRPr="00283F15">
        <w:rPr>
          <w:rFonts w:ascii="Times New Roman" w:hAnsi="Times New Roman"/>
          <w:sz w:val="24"/>
        </w:rPr>
        <w:t>ACAGTCTGCCTGGGTGTTTT</w:t>
      </w:r>
    </w:p>
    <w:p w14:paraId="049BEF30" w14:textId="77777777" w:rsidR="00BB1773" w:rsidRPr="005F3E94" w:rsidRDefault="00EA07CE" w:rsidP="00BB177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sx1</w:t>
      </w:r>
      <w:r w:rsidR="00BB1773" w:rsidRPr="005F3E94">
        <w:rPr>
          <w:rFonts w:ascii="Times New Roman" w:hAnsi="Times New Roman"/>
          <w:sz w:val="24"/>
        </w:rPr>
        <w:t>-qPCR (reference sequence:</w:t>
      </w:r>
      <w:r w:rsidR="008A7484" w:rsidRPr="008A7484">
        <w:t xml:space="preserve"> </w:t>
      </w:r>
      <w:r w:rsidR="008A7484" w:rsidRPr="008A7484">
        <w:rPr>
          <w:rFonts w:ascii="Times New Roman" w:hAnsi="Times New Roman"/>
          <w:sz w:val="24"/>
        </w:rPr>
        <w:t>NM_205488.2</w:t>
      </w:r>
      <w:r w:rsidR="00BB1773" w:rsidRPr="005F3E94">
        <w:rPr>
          <w:rFonts w:ascii="Times New Roman" w:hAnsi="Times New Roman"/>
          <w:sz w:val="24"/>
        </w:rPr>
        <w:t xml:space="preserve">): </w:t>
      </w:r>
    </w:p>
    <w:p w14:paraId="6D33BAC2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283F15" w:rsidRPr="00283F15">
        <w:rPr>
          <w:rFonts w:ascii="Times New Roman" w:hAnsi="Times New Roman"/>
          <w:sz w:val="24"/>
        </w:rPr>
        <w:t>AAGCAGTACCTGTCCATCGC</w:t>
      </w:r>
    </w:p>
    <w:p w14:paraId="749098C3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283F15" w:rsidRPr="00283F15">
        <w:rPr>
          <w:rFonts w:ascii="Times New Roman" w:hAnsi="Times New Roman"/>
          <w:sz w:val="24"/>
        </w:rPr>
        <w:t>AGATCTTCACCTGCGTCTCG</w:t>
      </w:r>
    </w:p>
    <w:p w14:paraId="6A416D71" w14:textId="77777777" w:rsidR="00BB1773" w:rsidRPr="005F3E94" w:rsidRDefault="00EA07CE" w:rsidP="00BB177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OCS2</w:t>
      </w:r>
      <w:r w:rsidR="00BB1773" w:rsidRPr="005F3E94">
        <w:rPr>
          <w:rFonts w:ascii="Times New Roman" w:hAnsi="Times New Roman"/>
          <w:sz w:val="24"/>
        </w:rPr>
        <w:t>-qPCR (reference sequence:</w:t>
      </w:r>
      <w:r w:rsidR="008A7484" w:rsidRPr="008A7484">
        <w:t xml:space="preserve"> </w:t>
      </w:r>
      <w:r w:rsidR="008A7484" w:rsidRPr="008A7484">
        <w:rPr>
          <w:rFonts w:ascii="Times New Roman" w:hAnsi="Times New Roman"/>
          <w:sz w:val="24"/>
        </w:rPr>
        <w:t>NM_204540.1</w:t>
      </w:r>
      <w:r w:rsidR="00BB1773" w:rsidRPr="005F3E94">
        <w:rPr>
          <w:rFonts w:ascii="Times New Roman" w:hAnsi="Times New Roman"/>
          <w:sz w:val="24"/>
        </w:rPr>
        <w:t xml:space="preserve">): </w:t>
      </w:r>
    </w:p>
    <w:p w14:paraId="6B108AF3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283F15" w:rsidRPr="00283F15">
        <w:rPr>
          <w:rFonts w:ascii="Times New Roman" w:hAnsi="Times New Roman"/>
          <w:sz w:val="24"/>
        </w:rPr>
        <w:t>GTACCAGGACGGCAAGTTCA</w:t>
      </w:r>
    </w:p>
    <w:p w14:paraId="74AF72A0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283F15" w:rsidRPr="00283F15">
        <w:rPr>
          <w:rFonts w:ascii="Times New Roman" w:hAnsi="Times New Roman"/>
          <w:sz w:val="24"/>
        </w:rPr>
        <w:t>GCTGTTGAACTGCTTGAGCC</w:t>
      </w:r>
    </w:p>
    <w:p w14:paraId="09CD6920" w14:textId="77777777" w:rsidR="00BB1773" w:rsidRPr="005F3E94" w:rsidRDefault="00EA07CE" w:rsidP="00BB177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ISH</w:t>
      </w:r>
      <w:r w:rsidR="00BB1773" w:rsidRPr="005F3E94">
        <w:rPr>
          <w:rFonts w:ascii="Times New Roman" w:hAnsi="Times New Roman"/>
          <w:sz w:val="24"/>
        </w:rPr>
        <w:t>-qPCR (reference sequence:</w:t>
      </w:r>
      <w:r w:rsidR="008A7484" w:rsidRPr="008A7484">
        <w:t xml:space="preserve"> </w:t>
      </w:r>
      <w:r w:rsidR="008A7484" w:rsidRPr="008A7484">
        <w:rPr>
          <w:rFonts w:ascii="Times New Roman" w:hAnsi="Times New Roman"/>
          <w:sz w:val="24"/>
        </w:rPr>
        <w:t>NM_204626.1</w:t>
      </w:r>
      <w:r w:rsidR="00BB1773" w:rsidRPr="005F3E94">
        <w:rPr>
          <w:rFonts w:ascii="Times New Roman" w:hAnsi="Times New Roman"/>
          <w:sz w:val="24"/>
        </w:rPr>
        <w:t xml:space="preserve">): </w:t>
      </w:r>
    </w:p>
    <w:p w14:paraId="2846B3FD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253C58" w:rsidRPr="00253C58">
        <w:rPr>
          <w:rFonts w:ascii="Times New Roman" w:hAnsi="Times New Roman"/>
          <w:sz w:val="24"/>
        </w:rPr>
        <w:t>GCTGGCAGAGGAGAAGATCC</w:t>
      </w:r>
    </w:p>
    <w:p w14:paraId="3B73AFB3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253C58" w:rsidRPr="00253C58">
        <w:rPr>
          <w:rFonts w:ascii="Times New Roman" w:hAnsi="Times New Roman"/>
          <w:sz w:val="24"/>
        </w:rPr>
        <w:t>AGTACCAGCCGGACTCCC</w:t>
      </w:r>
    </w:p>
    <w:p w14:paraId="6028481B" w14:textId="77777777" w:rsidR="00BB1773" w:rsidRPr="005F3E94" w:rsidRDefault="00EA07CE" w:rsidP="00BB177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PIN1</w:t>
      </w:r>
      <w:r w:rsidR="00BB1773" w:rsidRPr="005F3E94">
        <w:rPr>
          <w:rFonts w:ascii="Times New Roman" w:hAnsi="Times New Roman"/>
          <w:sz w:val="24"/>
        </w:rPr>
        <w:t>-qPCR (reference sequence:</w:t>
      </w:r>
      <w:r w:rsidR="008A7484" w:rsidRPr="008A7484">
        <w:t xml:space="preserve"> </w:t>
      </w:r>
      <w:r w:rsidR="008A7484" w:rsidRPr="008A7484">
        <w:rPr>
          <w:rFonts w:ascii="Times New Roman" w:hAnsi="Times New Roman"/>
          <w:sz w:val="24"/>
        </w:rPr>
        <w:t>XM_015276089.2</w:t>
      </w:r>
      <w:r w:rsidR="00BB1773" w:rsidRPr="005F3E94">
        <w:rPr>
          <w:rFonts w:ascii="Times New Roman" w:hAnsi="Times New Roman"/>
          <w:sz w:val="24"/>
        </w:rPr>
        <w:t xml:space="preserve">): </w:t>
      </w:r>
    </w:p>
    <w:p w14:paraId="04632B19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253C58" w:rsidRPr="00253C58">
        <w:rPr>
          <w:rFonts w:ascii="Times New Roman" w:hAnsi="Times New Roman"/>
          <w:sz w:val="24"/>
        </w:rPr>
        <w:t>CCTGTGCAAAGAATGGGGGA</w:t>
      </w:r>
    </w:p>
    <w:p w14:paraId="6B791826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253C58" w:rsidRPr="00253C58">
        <w:rPr>
          <w:rFonts w:ascii="Times New Roman" w:hAnsi="Times New Roman"/>
          <w:sz w:val="24"/>
        </w:rPr>
        <w:t>CTTGCCCTGCTAACTGTCCA</w:t>
      </w:r>
    </w:p>
    <w:p w14:paraId="1FA0613E" w14:textId="77777777" w:rsidR="00BB1773" w:rsidRPr="005F3E94" w:rsidRDefault="00EA07CE" w:rsidP="00BB177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TTP</w:t>
      </w:r>
      <w:r w:rsidR="00BB1773" w:rsidRPr="005F3E94">
        <w:rPr>
          <w:rFonts w:ascii="Times New Roman" w:hAnsi="Times New Roman"/>
          <w:sz w:val="24"/>
        </w:rPr>
        <w:t>-qPCR (reference sequence:</w:t>
      </w:r>
      <w:r w:rsidR="00A70BC1" w:rsidRPr="00A70BC1">
        <w:t xml:space="preserve"> </w:t>
      </w:r>
      <w:r w:rsidR="00A70BC1" w:rsidRPr="00A70BC1">
        <w:rPr>
          <w:rFonts w:ascii="Times New Roman" w:hAnsi="Times New Roman"/>
          <w:sz w:val="24"/>
        </w:rPr>
        <w:t>NM_001109784.2</w:t>
      </w:r>
      <w:r w:rsidR="00BB1773" w:rsidRPr="005F3E94">
        <w:rPr>
          <w:rFonts w:ascii="Times New Roman" w:hAnsi="Times New Roman"/>
          <w:sz w:val="24"/>
        </w:rPr>
        <w:t xml:space="preserve">): </w:t>
      </w:r>
    </w:p>
    <w:p w14:paraId="66BF4FAD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lastRenderedPageBreak/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C37C98" w:rsidRPr="00C37C98">
        <w:rPr>
          <w:rFonts w:ascii="Times New Roman" w:hAnsi="Times New Roman"/>
          <w:sz w:val="24"/>
        </w:rPr>
        <w:t>TTCTGAAGGACATGCGTGCT</w:t>
      </w:r>
    </w:p>
    <w:p w14:paraId="54609CFA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C37C98" w:rsidRPr="00C37C98">
        <w:rPr>
          <w:rFonts w:ascii="Times New Roman" w:hAnsi="Times New Roman"/>
          <w:sz w:val="24"/>
        </w:rPr>
        <w:t>GTCTAGGCCGTACGTGGATG</w:t>
      </w:r>
    </w:p>
    <w:p w14:paraId="197309B3" w14:textId="77777777" w:rsidR="00EA07CE" w:rsidRPr="005F3E94" w:rsidRDefault="00EA07CE" w:rsidP="00EA07C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POA4</w:t>
      </w:r>
      <w:r w:rsidRPr="005F3E94">
        <w:rPr>
          <w:rFonts w:ascii="Times New Roman" w:hAnsi="Times New Roman"/>
          <w:sz w:val="24"/>
        </w:rPr>
        <w:t>-qPCR (reference sequence:</w:t>
      </w:r>
      <w:r w:rsidR="00A70BC1" w:rsidRPr="00A70BC1">
        <w:t xml:space="preserve"> </w:t>
      </w:r>
      <w:r w:rsidR="00A70BC1" w:rsidRPr="00A70BC1">
        <w:rPr>
          <w:rFonts w:ascii="Times New Roman" w:hAnsi="Times New Roman"/>
          <w:sz w:val="24"/>
        </w:rPr>
        <w:t>NM_204938.2</w:t>
      </w:r>
      <w:r w:rsidRPr="005F3E94">
        <w:rPr>
          <w:rFonts w:ascii="Times New Roman" w:hAnsi="Times New Roman"/>
          <w:sz w:val="24"/>
        </w:rPr>
        <w:t xml:space="preserve">): </w:t>
      </w:r>
    </w:p>
    <w:p w14:paraId="6D47DA90" w14:textId="77777777" w:rsidR="00EA07CE" w:rsidRPr="005F3E94" w:rsidRDefault="00EA07CE" w:rsidP="00EA07CE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E86C7D" w:rsidRPr="00E86C7D">
        <w:rPr>
          <w:rFonts w:ascii="Times New Roman" w:hAnsi="Times New Roman"/>
          <w:sz w:val="24"/>
        </w:rPr>
        <w:t>GCACTCAGGATGTCGCCTAA</w:t>
      </w:r>
    </w:p>
    <w:p w14:paraId="7898AB8A" w14:textId="77777777" w:rsidR="00EA07CE" w:rsidRPr="005F3E94" w:rsidRDefault="00EA07CE" w:rsidP="00EA07CE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E86C7D" w:rsidRPr="00E86C7D">
        <w:rPr>
          <w:rFonts w:ascii="Times New Roman" w:hAnsi="Times New Roman"/>
          <w:sz w:val="24"/>
        </w:rPr>
        <w:t>CGGTGAAGTACCTCCAGAGC</w:t>
      </w:r>
    </w:p>
    <w:p w14:paraId="13F9B643" w14:textId="77777777" w:rsidR="00EA07CE" w:rsidRPr="005F3E94" w:rsidRDefault="00EA07CE" w:rsidP="00EA07C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CD</w:t>
      </w:r>
      <w:r w:rsidRPr="005F3E94">
        <w:rPr>
          <w:rFonts w:ascii="Times New Roman" w:hAnsi="Times New Roman"/>
          <w:sz w:val="24"/>
        </w:rPr>
        <w:t>-qPCR (reference sequence:</w:t>
      </w:r>
      <w:r w:rsidR="00A70BC1" w:rsidRPr="00A70BC1">
        <w:t xml:space="preserve"> </w:t>
      </w:r>
      <w:r w:rsidR="00A70BC1" w:rsidRPr="00A70BC1">
        <w:rPr>
          <w:rFonts w:ascii="Times New Roman" w:hAnsi="Times New Roman"/>
          <w:sz w:val="24"/>
        </w:rPr>
        <w:t>NM_204890.1</w:t>
      </w:r>
      <w:r w:rsidRPr="005F3E94">
        <w:rPr>
          <w:rFonts w:ascii="Times New Roman" w:hAnsi="Times New Roman"/>
          <w:sz w:val="24"/>
        </w:rPr>
        <w:t xml:space="preserve">): </w:t>
      </w:r>
    </w:p>
    <w:p w14:paraId="6DD1D5D2" w14:textId="77777777" w:rsidR="00EA07CE" w:rsidRPr="005F3E94" w:rsidRDefault="00EA07CE" w:rsidP="00EA07CE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E86C7D" w:rsidRPr="00E86C7D">
        <w:rPr>
          <w:rFonts w:ascii="Times New Roman" w:hAnsi="Times New Roman"/>
          <w:sz w:val="24"/>
        </w:rPr>
        <w:t>ACCTTAGGGCTCAATGCCAC</w:t>
      </w:r>
    </w:p>
    <w:p w14:paraId="2604BCF2" w14:textId="77777777" w:rsidR="00EA07CE" w:rsidRPr="005F3E94" w:rsidRDefault="00EA07CE" w:rsidP="00EA07CE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E86C7D" w:rsidRPr="00E86C7D">
        <w:rPr>
          <w:rFonts w:ascii="Times New Roman" w:hAnsi="Times New Roman"/>
          <w:sz w:val="24"/>
        </w:rPr>
        <w:t>TCCCGTGGGTTGATGTTCTG</w:t>
      </w:r>
    </w:p>
    <w:p w14:paraId="1ED159DF" w14:textId="77777777" w:rsidR="00EA07CE" w:rsidRPr="005F3E94" w:rsidRDefault="00EA07CE" w:rsidP="00EA07C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POB</w:t>
      </w:r>
      <w:r w:rsidRPr="005F3E94">
        <w:rPr>
          <w:rFonts w:ascii="Times New Roman" w:hAnsi="Times New Roman"/>
          <w:sz w:val="24"/>
        </w:rPr>
        <w:t>-qPCR (reference sequence:</w:t>
      </w:r>
      <w:r w:rsidR="00A70BC1" w:rsidRPr="00A70BC1">
        <w:t xml:space="preserve"> </w:t>
      </w:r>
      <w:r w:rsidR="00A70BC1" w:rsidRPr="00A70BC1">
        <w:rPr>
          <w:rFonts w:ascii="Times New Roman" w:hAnsi="Times New Roman"/>
          <w:sz w:val="24"/>
        </w:rPr>
        <w:t>NM_001044633.1</w:t>
      </w:r>
      <w:r w:rsidRPr="005F3E94">
        <w:rPr>
          <w:rFonts w:ascii="Times New Roman" w:hAnsi="Times New Roman"/>
          <w:sz w:val="24"/>
        </w:rPr>
        <w:t xml:space="preserve">): </w:t>
      </w:r>
    </w:p>
    <w:p w14:paraId="60717E33" w14:textId="77777777" w:rsidR="00EA07CE" w:rsidRPr="005F3E94" w:rsidRDefault="00EA07CE" w:rsidP="00EA07CE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</w:t>
      </w:r>
      <w:r w:rsidRPr="00EA07CE">
        <w:rPr>
          <w:rFonts w:ascii="Times New Roman" w:hAnsi="Times New Roman"/>
          <w:sz w:val="24"/>
        </w:rPr>
        <w:t xml:space="preserve"> </w:t>
      </w:r>
      <w:r w:rsidR="00225DA3" w:rsidRPr="00225DA3">
        <w:rPr>
          <w:rFonts w:ascii="Times New Roman" w:hAnsi="Times New Roman"/>
          <w:sz w:val="24"/>
        </w:rPr>
        <w:t>GGTTACTCCCACGATGGCAA</w:t>
      </w:r>
    </w:p>
    <w:p w14:paraId="7D036196" w14:textId="77777777" w:rsidR="00EA07CE" w:rsidRPr="005F3E94" w:rsidRDefault="00EA07CE" w:rsidP="00EA07CE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EA07CE">
        <w:rPr>
          <w:rFonts w:ascii="Times New Roman" w:hAnsi="Times New Roman"/>
          <w:sz w:val="24"/>
        </w:rPr>
        <w:t xml:space="preserve"> </w:t>
      </w:r>
      <w:r w:rsidR="00225DA3" w:rsidRPr="00225DA3">
        <w:rPr>
          <w:rFonts w:ascii="Times New Roman" w:hAnsi="Times New Roman"/>
          <w:sz w:val="24"/>
        </w:rPr>
        <w:t>AATGCCCTTCCTTCAGGAGC</w:t>
      </w:r>
    </w:p>
    <w:p w14:paraId="05C3A963" w14:textId="77777777" w:rsidR="00EA07CE" w:rsidRPr="005F3E94" w:rsidRDefault="00EA07CE" w:rsidP="00EA07CE">
      <w:pPr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CSL5-qPCR (reference sequence:</w:t>
      </w:r>
      <w:r w:rsidRPr="00EA07CE">
        <w:rPr>
          <w:rFonts w:ascii="Times New Roman" w:hAnsi="Times New Roman"/>
          <w:sz w:val="24"/>
        </w:rPr>
        <w:t xml:space="preserve"> </w:t>
      </w:r>
      <w:r w:rsidRPr="005F3E94">
        <w:rPr>
          <w:rFonts w:ascii="Times New Roman" w:hAnsi="Times New Roman"/>
          <w:sz w:val="24"/>
        </w:rPr>
        <w:t xml:space="preserve">NM_001031237.1): </w:t>
      </w:r>
    </w:p>
    <w:p w14:paraId="3E45F20A" w14:textId="77777777" w:rsidR="00EA07CE" w:rsidRPr="005F3E94" w:rsidRDefault="00EA07CE" w:rsidP="00EA07CE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CCCTAAAGGTGCCATGCTGA</w:t>
      </w:r>
    </w:p>
    <w:p w14:paraId="1C633084" w14:textId="77777777" w:rsidR="00EA07CE" w:rsidRPr="005F3E94" w:rsidRDefault="00EA07CE" w:rsidP="00EA07CE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CTCCGCAGCTGTACATCACA</w:t>
      </w:r>
    </w:p>
    <w:p w14:paraId="24490B5A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CPT1A-qPCR (reference sequence: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 xml:space="preserve">NM_001012898.1): </w:t>
      </w:r>
    </w:p>
    <w:p w14:paraId="2145358B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ACAGCGAATGAAAGCAGGGT</w:t>
      </w:r>
    </w:p>
    <w:p w14:paraId="7723D1A9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GCCATGGCTAAGGTTTTCGT</w:t>
      </w:r>
    </w:p>
    <w:p w14:paraId="342F3B21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CYP7A1-qPCR (reference sequence: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 xml:space="preserve">NM_001001753.1): </w:t>
      </w:r>
    </w:p>
    <w:p w14:paraId="12FC28D9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GTAACGCCCTAGATGCCCTC</w:t>
      </w:r>
    </w:p>
    <w:p w14:paraId="6EB7C7B9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GCTCTCTCTGTTTCCCGCTT</w:t>
      </w:r>
    </w:p>
    <w:p w14:paraId="1B75FB92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CYP8B1-qPCR (reference sequence: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 xml:space="preserve">NM_001005571.1): </w:t>
      </w:r>
    </w:p>
    <w:p w14:paraId="1840D128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CATCATTCCCTGGCTGGGTT</w:t>
      </w:r>
    </w:p>
    <w:p w14:paraId="09A49917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TAGCCAAAAACCCGGAGGAC</w:t>
      </w:r>
    </w:p>
    <w:p w14:paraId="0A91CB9E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FASN-qPCR (reference sequence: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 xml:space="preserve">NM_205155.3): </w:t>
      </w:r>
    </w:p>
    <w:p w14:paraId="163D3216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GCTAAGATGGCATTGCACGG</w:t>
      </w:r>
    </w:p>
    <w:p w14:paraId="44B7269F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TGCCAGAGCCTCCACTATCT</w:t>
      </w:r>
    </w:p>
    <w:p w14:paraId="4151772E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IGF2BP1-qPCR (reference sequence: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 xml:space="preserve">NM_205071.1): </w:t>
      </w:r>
    </w:p>
    <w:p w14:paraId="6D55FC3F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AAGGCACAAGGCAGGATT</w:t>
      </w:r>
    </w:p>
    <w:p w14:paraId="16BAE33E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GCAGCTCATTGACGGTTTT</w:t>
      </w:r>
    </w:p>
    <w:p w14:paraId="1AAC79CC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proofErr w:type="spellStart"/>
      <w:r w:rsidRPr="005F3E94">
        <w:rPr>
          <w:rFonts w:ascii="Times New Roman" w:hAnsi="Times New Roman"/>
          <w:sz w:val="24"/>
        </w:rPr>
        <w:t>PPARγ</w:t>
      </w:r>
      <w:proofErr w:type="spellEnd"/>
      <w:r w:rsidRPr="005F3E94">
        <w:rPr>
          <w:rFonts w:ascii="Times New Roman" w:hAnsi="Times New Roman"/>
          <w:sz w:val="24"/>
        </w:rPr>
        <w:t>-qPCR (reference sequence: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 xml:space="preserve">NM_001001460.1): </w:t>
      </w:r>
    </w:p>
    <w:p w14:paraId="65C94A65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TACATAAAGTCCTTCCCGCTGACC</w:t>
      </w:r>
    </w:p>
    <w:p w14:paraId="7637E2E0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TCCAGTGCGTTGAACTTCACAGC</w:t>
      </w:r>
    </w:p>
    <w:p w14:paraId="59079193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PCK1-qPCR (reference sequence: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 xml:space="preserve">NM_205471.1): </w:t>
      </w:r>
    </w:p>
    <w:p w14:paraId="1268AB51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CCAGATAATGGGGAGCCGTG</w:t>
      </w:r>
    </w:p>
    <w:p w14:paraId="54810004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CAGGTCTGCGACCTCCAAAT</w:t>
      </w:r>
    </w:p>
    <w:p w14:paraId="73EA7F21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CIDEC-qPCR (reference sequence: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 xml:space="preserve">NM_001277678.1): </w:t>
      </w:r>
    </w:p>
    <w:p w14:paraId="061C017D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GGTGTAGGCTCAGTTCCGT</w:t>
      </w:r>
    </w:p>
    <w:p w14:paraId="7B71CC7B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TATTTGGAGACAGGCGCAGC</w:t>
      </w:r>
    </w:p>
    <w:p w14:paraId="57BE941A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PLIN1-qPCR (reference sequence: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 xml:space="preserve">NM_001127439.1): </w:t>
      </w:r>
    </w:p>
    <w:p w14:paraId="45448861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ATGGAAGGGCCAAGGAGAAC</w:t>
      </w:r>
    </w:p>
    <w:p w14:paraId="7130D065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CCCGACATGCCAAAGTGTTG</w:t>
      </w:r>
    </w:p>
    <w:p w14:paraId="78B7A6C1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GAPDH-qPCR (reference sequence: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 xml:space="preserve">NM_204305.1): </w:t>
      </w:r>
    </w:p>
    <w:p w14:paraId="388521E4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AGAACATCATCCCAGCGT</w:t>
      </w:r>
    </w:p>
    <w:p w14:paraId="6671F155" w14:textId="77777777" w:rsidR="00BB1773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AGCCTTCACTACCCTCTTG</w:t>
      </w:r>
    </w:p>
    <w:p w14:paraId="3C442AFD" w14:textId="77777777" w:rsidR="00BB1773" w:rsidRPr="005F3E94" w:rsidRDefault="00BB1773" w:rsidP="00BB1773">
      <w:pPr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lastRenderedPageBreak/>
        <w:t xml:space="preserve">β-actin-qPCR (reference sequence: NM_205518.1): </w:t>
      </w:r>
    </w:p>
    <w:p w14:paraId="1E31EEF9" w14:textId="77777777" w:rsidR="00BB1773" w:rsidRPr="005F3E94" w:rsidRDefault="00BB1773" w:rsidP="00BB1773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s: 5’- TTGTTGACAATGGCTCCGGT</w:t>
      </w:r>
    </w:p>
    <w:p w14:paraId="7CA98FBC" w14:textId="77777777" w:rsidR="00E515F6" w:rsidRPr="00E515F6" w:rsidRDefault="00BB1773" w:rsidP="009672EC">
      <w:pPr>
        <w:ind w:firstLineChars="100" w:firstLine="240"/>
        <w:rPr>
          <w:rFonts w:ascii="Times New Roman" w:hAnsi="Times New Roman"/>
          <w:sz w:val="24"/>
        </w:rPr>
      </w:pPr>
      <w:r w:rsidRPr="005F3E94">
        <w:rPr>
          <w:rFonts w:ascii="Times New Roman" w:hAnsi="Times New Roman"/>
          <w:sz w:val="24"/>
        </w:rPr>
        <w:t>as: 5’-</w:t>
      </w:r>
      <w:r w:rsidRPr="005F3E94">
        <w:t xml:space="preserve"> </w:t>
      </w:r>
      <w:r w:rsidRPr="005F3E94">
        <w:rPr>
          <w:rFonts w:ascii="Times New Roman" w:hAnsi="Times New Roman"/>
          <w:sz w:val="24"/>
        </w:rPr>
        <w:t>AACCATCACACCCTGATGTCT</w:t>
      </w:r>
    </w:p>
    <w:sectPr w:rsidR="00E515F6" w:rsidRPr="00E51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A5C12B" w14:textId="77777777" w:rsidR="00883EB2" w:rsidRDefault="00883EB2" w:rsidP="00750C8C">
      <w:r>
        <w:separator/>
      </w:r>
    </w:p>
  </w:endnote>
  <w:endnote w:type="continuationSeparator" w:id="0">
    <w:p w14:paraId="4A22D7A7" w14:textId="77777777" w:rsidR="00883EB2" w:rsidRDefault="00883EB2" w:rsidP="00750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538516" w14:textId="77777777" w:rsidR="00883EB2" w:rsidRDefault="00883EB2" w:rsidP="00750C8C">
      <w:r>
        <w:separator/>
      </w:r>
    </w:p>
  </w:footnote>
  <w:footnote w:type="continuationSeparator" w:id="0">
    <w:p w14:paraId="4B96D528" w14:textId="77777777" w:rsidR="00883EB2" w:rsidRDefault="00883EB2" w:rsidP="00750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0B71"/>
    <w:rsid w:val="0000714D"/>
    <w:rsid w:val="000E4D84"/>
    <w:rsid w:val="00101B5D"/>
    <w:rsid w:val="0010505F"/>
    <w:rsid w:val="00180B71"/>
    <w:rsid w:val="00225DA3"/>
    <w:rsid w:val="00253C58"/>
    <w:rsid w:val="00283F15"/>
    <w:rsid w:val="00387C72"/>
    <w:rsid w:val="00452566"/>
    <w:rsid w:val="0049594C"/>
    <w:rsid w:val="004F0F33"/>
    <w:rsid w:val="00577BE8"/>
    <w:rsid w:val="005C2372"/>
    <w:rsid w:val="005F3E94"/>
    <w:rsid w:val="00750C8C"/>
    <w:rsid w:val="00883EB2"/>
    <w:rsid w:val="008A5CEE"/>
    <w:rsid w:val="008A7484"/>
    <w:rsid w:val="008C6975"/>
    <w:rsid w:val="009672EC"/>
    <w:rsid w:val="00A70BC1"/>
    <w:rsid w:val="00BB1773"/>
    <w:rsid w:val="00BC54EC"/>
    <w:rsid w:val="00C37C98"/>
    <w:rsid w:val="00CC50C7"/>
    <w:rsid w:val="00CD1364"/>
    <w:rsid w:val="00E515F6"/>
    <w:rsid w:val="00E86C7D"/>
    <w:rsid w:val="00EA07CE"/>
    <w:rsid w:val="00FD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D3BB2"/>
  <w15:chartTrackingRefBased/>
  <w15:docId w15:val="{6EB01432-CF45-483B-B87F-8675547D5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B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C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C8C"/>
    <w:rPr>
      <w:sz w:val="18"/>
      <w:szCs w:val="18"/>
    </w:rPr>
  </w:style>
  <w:style w:type="paragraph" w:customStyle="1" w:styleId="MDPI12title">
    <w:name w:val="MDPI_1.2_title"/>
    <w:next w:val="MDPI13authornames"/>
    <w:qFormat/>
    <w:rsid w:val="00750C8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750C8C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91</Characters>
  <Application>Microsoft Office Word</Application>
  <DocSecurity>0</DocSecurity>
  <Lines>23</Lines>
  <Paragraphs>6</Paragraphs>
  <ScaleCrop>false</ScaleCrop>
  <Company>SCAU</Company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wen</dc:creator>
  <cp:keywords/>
  <dc:description/>
  <cp:lastModifiedBy>chen genghua</cp:lastModifiedBy>
  <cp:revision>2</cp:revision>
  <dcterms:created xsi:type="dcterms:W3CDTF">2020-09-23T14:37:00Z</dcterms:created>
  <dcterms:modified xsi:type="dcterms:W3CDTF">2020-09-23T14:37:00Z</dcterms:modified>
</cp:coreProperties>
</file>